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1680" w:type="dxa"/>
        <w:tblInd w:w="93" w:type="dxa"/>
        <w:tblLook w:val="04A0"/>
      </w:tblPr>
      <w:tblGrid>
        <w:gridCol w:w="18481"/>
        <w:gridCol w:w="825"/>
        <w:gridCol w:w="825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  <w:gridCol w:w="826"/>
      </w:tblGrid>
      <w:tr w:rsidR="00DD79F0" w:rsidRPr="00004C77" w:rsidTr="00C66491">
        <w:trPr>
          <w:trHeight w:val="315"/>
        </w:trPr>
        <w:tc>
          <w:tcPr>
            <w:tcW w:w="18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354554" w:rsidRDefault="00DD79F0" w:rsidP="00C66491">
            <w:pPr>
              <w:spacing w:after="0" w:line="240" w:lineRule="auto"/>
              <w:rPr>
                <w:b/>
                <w:sz w:val="18"/>
                <w:szCs w:val="18"/>
              </w:rPr>
            </w:pPr>
          </w:p>
          <w:tbl>
            <w:tblPr>
              <w:tblW w:w="0" w:type="auto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ook w:val="04A0"/>
            </w:tblPr>
            <w:tblGrid>
              <w:gridCol w:w="1586"/>
              <w:gridCol w:w="2039"/>
              <w:gridCol w:w="962"/>
              <w:gridCol w:w="962"/>
              <w:gridCol w:w="962"/>
              <w:gridCol w:w="945"/>
              <w:gridCol w:w="962"/>
              <w:gridCol w:w="901"/>
              <w:gridCol w:w="939"/>
              <w:gridCol w:w="945"/>
              <w:gridCol w:w="945"/>
              <w:gridCol w:w="945"/>
              <w:gridCol w:w="945"/>
              <w:gridCol w:w="925"/>
            </w:tblGrid>
            <w:tr w:rsidR="00DD79F0" w:rsidRPr="00354554" w:rsidTr="00C66491">
              <w:tc>
                <w:tcPr>
                  <w:tcW w:w="3625" w:type="dxa"/>
                  <w:gridSpan w:val="2"/>
                  <w:tcBorders>
                    <w:top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Station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+Fe 1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3#8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+Fe 2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3#17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+Fe 3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573#23</w:t>
                  </w:r>
                </w:p>
              </w:tc>
              <w:tc>
                <w:tcPr>
                  <w:tcW w:w="901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+Fe 4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3#32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 xml:space="preserve">HNLC </w:t>
                  </w: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 xml:space="preserve"> 1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5#13</w:t>
                  </w:r>
                </w:p>
              </w:tc>
              <w:tc>
                <w:tcPr>
                  <w:tcW w:w="901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HNLC</w:t>
                  </w: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 xml:space="preserve"> 2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5#4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+Fe 1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3#8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+Fe 2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3#17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+Fe 3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3#23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+Fe 4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3#23</w:t>
                  </w:r>
                </w:p>
              </w:tc>
              <w:tc>
                <w:tcPr>
                  <w:tcW w:w="925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 xml:space="preserve">HNLC </w:t>
                  </w: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 xml:space="preserve"> 1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5#13</w:t>
                  </w:r>
                </w:p>
              </w:tc>
              <w:tc>
                <w:tcPr>
                  <w:tcW w:w="925" w:type="dxa"/>
                  <w:tcBorders>
                    <w:top w:val="single" w:sz="4" w:space="0" w:color="000000"/>
                    <w:left w:val="single" w:sz="4" w:space="0" w:color="000000"/>
                  </w:tcBorders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 xml:space="preserve">HNLC </w:t>
                  </w: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 xml:space="preserve"> 2</w:t>
                  </w:r>
                </w:p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1577</w:t>
                  </w:r>
                  <w:r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5</w:t>
                  </w: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#4</w:t>
                  </w:r>
                </w:p>
              </w:tc>
            </w:tr>
            <w:tr w:rsidR="00DD79F0" w:rsidRPr="00354554" w:rsidTr="00C66491">
              <w:tc>
                <w:tcPr>
                  <w:tcW w:w="3625" w:type="dxa"/>
                  <w:gridSpan w:val="2"/>
                  <w:tcBorders>
                    <w:top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Area Fished (ha)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532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833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0.751</w:t>
                  </w:r>
                </w:p>
              </w:tc>
              <w:tc>
                <w:tcPr>
                  <w:tcW w:w="901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714</w:t>
                  </w:r>
                </w:p>
              </w:tc>
              <w:tc>
                <w:tcPr>
                  <w:tcW w:w="962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571</w:t>
                  </w:r>
                </w:p>
              </w:tc>
              <w:tc>
                <w:tcPr>
                  <w:tcW w:w="901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316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532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833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0.751</w:t>
                  </w:r>
                </w:p>
              </w:tc>
              <w:tc>
                <w:tcPr>
                  <w:tcW w:w="939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714</w:t>
                  </w:r>
                </w:p>
              </w:tc>
              <w:tc>
                <w:tcPr>
                  <w:tcW w:w="925" w:type="dxa"/>
                  <w:tcBorders>
                    <w:top w:val="single" w:sz="4" w:space="0" w:color="000000"/>
                    <w:left w:val="single" w:sz="4" w:space="0" w:color="000000"/>
                    <w:righ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571</w:t>
                  </w:r>
                </w:p>
              </w:tc>
              <w:tc>
                <w:tcPr>
                  <w:tcW w:w="925" w:type="dxa"/>
                  <w:tcBorders>
                    <w:top w:val="single" w:sz="4" w:space="0" w:color="000000"/>
                    <w:left w:val="single" w:sz="4" w:space="0" w:color="000000"/>
                  </w:tcBorders>
                  <w:vAlign w:val="bottom"/>
                </w:tcPr>
                <w:p w:rsidR="00DD79F0" w:rsidRPr="00DD3C6B" w:rsidRDefault="00DD79F0" w:rsidP="00C66491">
                  <w:pPr>
                    <w:jc w:val="center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316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Taxon</w:t>
                  </w:r>
                  <w:proofErr w:type="spellEnd"/>
                </w:p>
              </w:tc>
              <w:tc>
                <w:tcPr>
                  <w:tcW w:w="2039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spacing w:after="0" w:line="240" w:lineRule="auto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Species</w:t>
                  </w:r>
                </w:p>
              </w:tc>
              <w:tc>
                <w:tcPr>
                  <w:tcW w:w="5650" w:type="dxa"/>
                  <w:gridSpan w:val="6"/>
                  <w:tcBorders>
                    <w:top w:val="thickThinSmallGap" w:sz="24" w:space="0" w:color="auto"/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spacing w:after="0" w:line="240" w:lineRule="auto"/>
                    <w:jc w:val="center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ABUNDANCE (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ind</w:t>
                  </w:r>
                  <w:proofErr w:type="spellEnd"/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. ha</w:t>
                  </w: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  <w:vertAlign w:val="superscript"/>
                    </w:rPr>
                    <w:t>-1</w:t>
                  </w: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5606" w:type="dxa"/>
                  <w:gridSpan w:val="6"/>
                  <w:tcBorders>
                    <w:top w:val="thickThinSmallGap" w:sz="24" w:space="0" w:color="auto"/>
                    <w:left w:val="single" w:sz="18" w:space="0" w:color="auto"/>
                  </w:tcBorders>
                  <w:vAlign w:val="center"/>
                </w:tcPr>
                <w:p w:rsidR="00DD79F0" w:rsidRPr="00DD3C6B" w:rsidRDefault="00DD79F0" w:rsidP="00C66491">
                  <w:pPr>
                    <w:spacing w:after="0" w:line="240" w:lineRule="auto"/>
                    <w:jc w:val="center"/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BIOMASS (g ha</w:t>
                  </w: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  <w:vertAlign w:val="superscript"/>
                    </w:rPr>
                    <w:t>-1</w:t>
                  </w:r>
                  <w:r w:rsidRPr="00DD3C6B">
                    <w:rPr>
                      <w:rFonts w:asciiTheme="minorHAnsi" w:hAnsiTheme="minorHAnsi" w:cs="Arial"/>
                      <w:b/>
                      <w:sz w:val="18"/>
                      <w:szCs w:val="18"/>
                    </w:rPr>
                    <w:t>)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Eremic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crassus</w:t>
                  </w:r>
                  <w:proofErr w:type="spellEnd"/>
                </w:p>
              </w:tc>
              <w:tc>
                <w:tcPr>
                  <w:tcW w:w="962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48</w:t>
                  </w:r>
                </w:p>
              </w:tc>
              <w:tc>
                <w:tcPr>
                  <w:tcW w:w="962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20</w:t>
                  </w:r>
                </w:p>
              </w:tc>
              <w:tc>
                <w:tcPr>
                  <w:tcW w:w="962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5.91</w:t>
                  </w:r>
                </w:p>
              </w:tc>
              <w:tc>
                <w:tcPr>
                  <w:tcW w:w="962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53</w:t>
                  </w:r>
                </w:p>
              </w:tc>
              <w:tc>
                <w:tcPr>
                  <w:tcW w:w="901" w:type="dxa"/>
                  <w:tcBorders>
                    <w:top w:val="thickThinSmallGap" w:sz="24" w:space="0" w:color="auto"/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10</w:t>
                  </w:r>
                </w:p>
              </w:tc>
              <w:tc>
                <w:tcPr>
                  <w:tcW w:w="939" w:type="dxa"/>
                  <w:tcBorders>
                    <w:top w:val="thickThinSmallGap" w:sz="24" w:space="0" w:color="auto"/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.89</w:t>
                  </w:r>
                </w:p>
              </w:tc>
              <w:tc>
                <w:tcPr>
                  <w:tcW w:w="939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.47</w:t>
                  </w:r>
                </w:p>
              </w:tc>
              <w:tc>
                <w:tcPr>
                  <w:tcW w:w="939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3.19</w:t>
                  </w:r>
                </w:p>
              </w:tc>
              <w:tc>
                <w:tcPr>
                  <w:tcW w:w="925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08</w:t>
                  </w:r>
                </w:p>
              </w:tc>
              <w:tc>
                <w:tcPr>
                  <w:tcW w:w="925" w:type="dxa"/>
                  <w:tcBorders>
                    <w:top w:val="thickThinSmallGap" w:sz="24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8.79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Freyell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sp.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Hymen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crucifer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1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3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58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3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2.9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6.8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9.8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8.02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Hyphal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ustrali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5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7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74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7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7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62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7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8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.91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2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.40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43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Hyphal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inermi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85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9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.02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5.51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Lonchot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tartare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41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02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.8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6.19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09.48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Loph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?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ntarctic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araloph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loriol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66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93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3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9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3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25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orcellan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cerule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7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02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30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.8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6.47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0.35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8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5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80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3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61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ter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?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hunter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ter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sp.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1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9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Aste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Styracaster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robust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5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22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28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5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3.56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.74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3.2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5.9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9.8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9.4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14.3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47.15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Ophi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mphioplu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ntarctic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0.9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82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Ophi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mphioplu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dale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8.10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9.0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2.88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89.7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7.19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8.69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0.1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0.3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8.81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9.82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7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46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Ophi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mphiur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studeri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(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ntarctic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7.2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3.4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.72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0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0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9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3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Ophi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Ophiernu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quadrispin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0.6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.5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21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94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61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6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2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37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Ophi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Ophiolepi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?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sciss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9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16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6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Ophi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Ophiotrem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tertium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1.72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6.77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1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65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5.02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lastRenderedPageBreak/>
                    <w:t>Ophi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Ophiuri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irrorat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loven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0.8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9.17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8.18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7.8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.38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0.35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9.8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7.0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4.1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4.35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0.66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8.71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Ophi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Ophiuri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lienos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77.2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6.0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9.67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06.1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7.01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9.10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2.6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0.4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.5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1.20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7.68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1.57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Ophi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Opiacanth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cosmic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.4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5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0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5.4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9.25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7.73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0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5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6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40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.66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0.63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Echin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Echinoide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spp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fragments total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.1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7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4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1.58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Echin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Kamptosom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byssale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7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2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66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09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4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08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63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.97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byssocucumi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byssorum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6.8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3.7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7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1.7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91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40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16.5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0.3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13.19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6.90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4.66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mperim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robust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5.0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0.6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0.18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2.0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59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71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2.8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84.0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3.3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9.55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0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30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Bathyplot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gourdon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1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8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bottom w:val="single" w:sz="4" w:space="0" w:color="000000"/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0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Bathyplot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natan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6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6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Benthodyt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byssicol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1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9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42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3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84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17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97.8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81.6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69.5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40.6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3.82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9.37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Benthodyt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sanguinolent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.4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.9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.37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6.97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72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55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20.2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30.51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26.5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62.7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8.30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6.52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Benthodyt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wolff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1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0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69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01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4.11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.5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9.52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3.4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4.92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Ellipinion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apillosum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7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2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93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.8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.22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58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Elpidi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?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theel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.81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.18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1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9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Enypniast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exigu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0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Gebrukothuri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rofund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.0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Kolg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nana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84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38.74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3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.28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Laetmo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wyvillethomson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7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32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21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7.1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.5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7.1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95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esothuri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edwardensi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4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92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lastRenderedPageBreak/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olpadi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blake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07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40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2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8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0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2.4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7.5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0.2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9.4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.3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09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olpadiodema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ff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tlantic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.22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9.42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6.7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6.4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49.1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24.0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25.1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885.00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olpadiodema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crinit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56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8.5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8.1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3.6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5.69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olpadiodema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involut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olpadiodema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orbill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3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8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.53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6.7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96.2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88.1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53.0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61.46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olpadiodema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translucen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8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2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6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5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4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3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8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75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olpadiodema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villos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65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9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Oneirophant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utabili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6.9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1.9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.86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5.4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66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17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12.4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59.9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47.7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66.8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.68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aelopatid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confunden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.68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aelopatid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grise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7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20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53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.8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09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3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2.9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9.1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7.5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52.6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69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92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aroriz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sp. A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1.0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aroriz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sp. B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63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nia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crozet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80.4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07.3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65.38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71.7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8.38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49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353.4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53.2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52.9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658.78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0.4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3.44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nia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affini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9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5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51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0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8.98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3.30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9.7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4.6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0.5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7.28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65.35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77.07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nia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challenger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5.9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5.8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9.53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8.4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13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10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88.4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0.8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9.3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1.79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.3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72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nia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diaphan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09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6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51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0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3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nia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elongat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87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6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.02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.8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6.94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2.83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2.3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9.9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7.5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4.25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5.0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5.66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nia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gracili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5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02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.00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6.95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6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5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50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25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72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nia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horrifer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7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4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2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0.56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11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.3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6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3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6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7.65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22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nia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urpure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.69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10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38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32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lastRenderedPageBreak/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nia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vitre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8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0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09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.97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0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7.7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.13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niagone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willemoes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7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0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77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70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9.32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1.98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3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9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2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0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57.9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3.99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rotankyr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brychi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7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3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4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0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17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4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0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5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0.2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5.18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seudostichopu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echinat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seudostichopu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molli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6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67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70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2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6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7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20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64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5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03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68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seudostichopu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eripatus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5.1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35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7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7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2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9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seudostichopu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sp.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7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sychrelpidi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verrucos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18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65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1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75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3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9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6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5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9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8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4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sychroplan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convex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9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19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01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44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9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sychropot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scotiae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7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5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40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6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22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48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0.7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2.2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22.22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6.61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5.75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sychropot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longicaud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8.2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4.20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0.70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9.52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53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94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37.6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098.5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40.28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568.48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15.0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5.76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Psychrotreph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discoveryi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59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7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06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8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16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.7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33.79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7.13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68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.36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Scotoplanes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globos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1.97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34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84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.33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4.31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46.45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28.43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98.79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Ypsilothuri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sp.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15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7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2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1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76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57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  <w:tr w:rsidR="00DD79F0" w:rsidRPr="00354554" w:rsidTr="00C66491">
              <w:tc>
                <w:tcPr>
                  <w:tcW w:w="1586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Holothuroidea</w:t>
                  </w:r>
                  <w:proofErr w:type="spellEnd"/>
                </w:p>
              </w:tc>
              <w:tc>
                <w:tcPr>
                  <w:tcW w:w="20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</w:pP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Zygothuria</w:t>
                  </w:r>
                  <w:proofErr w:type="spellEnd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DD3C6B">
                    <w:rPr>
                      <w:rFonts w:asciiTheme="minorHAnsi" w:hAnsiTheme="minorHAnsi" w:cs="Arial"/>
                      <w:i/>
                      <w:sz w:val="18"/>
                      <w:szCs w:val="18"/>
                    </w:rPr>
                    <w:t>lactea</w:t>
                  </w:r>
                  <w:proofErr w:type="spellEnd"/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01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62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44</w:t>
                  </w:r>
                </w:p>
              </w:tc>
              <w:tc>
                <w:tcPr>
                  <w:tcW w:w="901" w:type="dxa"/>
                  <w:tcBorders>
                    <w:righ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tcBorders>
                    <w:left w:val="single" w:sz="18" w:space="0" w:color="auto"/>
                  </w:tcBorders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39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jc w:val="right"/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>0.35</w:t>
                  </w:r>
                </w:p>
              </w:tc>
              <w:tc>
                <w:tcPr>
                  <w:tcW w:w="925" w:type="dxa"/>
                  <w:vAlign w:val="bottom"/>
                </w:tcPr>
                <w:p w:rsidR="00DD79F0" w:rsidRPr="00DD3C6B" w:rsidRDefault="00DD79F0" w:rsidP="00C66491">
                  <w:pPr>
                    <w:rPr>
                      <w:rFonts w:asciiTheme="minorHAnsi" w:hAnsiTheme="minorHAnsi" w:cs="Arial"/>
                      <w:sz w:val="18"/>
                      <w:szCs w:val="18"/>
                    </w:rPr>
                  </w:pPr>
                  <w:r w:rsidRPr="00DD3C6B">
                    <w:rPr>
                      <w:rFonts w:asciiTheme="minorHAnsi" w:hAnsiTheme="minorHAnsi" w:cs="Arial"/>
                      <w:sz w:val="18"/>
                      <w:szCs w:val="18"/>
                    </w:rPr>
                    <w:t xml:space="preserve"> </w:t>
                  </w:r>
                </w:p>
              </w:tc>
            </w:tr>
          </w:tbl>
          <w:p w:rsidR="00DD79F0" w:rsidRPr="00354554" w:rsidRDefault="00DD79F0" w:rsidP="00C66491">
            <w:pPr>
              <w:spacing w:after="0" w:line="240" w:lineRule="auto"/>
              <w:rPr>
                <w:sz w:val="18"/>
                <w:szCs w:val="18"/>
              </w:rPr>
            </w:pPr>
          </w:p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9F0" w:rsidRPr="0005064A" w:rsidRDefault="00DD79F0" w:rsidP="00C66491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</w:tbl>
    <w:p w:rsidR="00DD79F0" w:rsidRDefault="00DD79F0" w:rsidP="00DD79F0">
      <w:pPr>
        <w:rPr>
          <w:b/>
          <w:sz w:val="24"/>
          <w:szCs w:val="24"/>
        </w:rPr>
      </w:pPr>
    </w:p>
    <w:p w:rsidR="00DD79F0" w:rsidRPr="00CD3B92" w:rsidRDefault="00DD79F0" w:rsidP="00DD79F0">
      <w:pPr>
        <w:rPr>
          <w:b/>
          <w:sz w:val="24"/>
          <w:szCs w:val="24"/>
        </w:rPr>
      </w:pPr>
    </w:p>
    <w:p w:rsidR="0059013D" w:rsidRPr="00BE06A6" w:rsidRDefault="0059013D">
      <w:pPr>
        <w:rPr>
          <w:b/>
        </w:rPr>
      </w:pPr>
    </w:p>
    <w:sectPr w:rsidR="0059013D" w:rsidRPr="00BE06A6" w:rsidSect="00920F99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9"/>
  <w:doNotDisplayPageBoundaries/>
  <w:proofState w:spelling="clean" w:grammar="clean"/>
  <w:defaultTabStop w:val="720"/>
  <w:characterSpacingControl w:val="doNotCompress"/>
  <w:compat/>
  <w:rsids>
    <w:rsidRoot w:val="00DD79F0"/>
    <w:rsid w:val="00222F86"/>
    <w:rsid w:val="00251E53"/>
    <w:rsid w:val="00425655"/>
    <w:rsid w:val="0059013D"/>
    <w:rsid w:val="0094692D"/>
    <w:rsid w:val="009A5C89"/>
    <w:rsid w:val="00BE06A6"/>
    <w:rsid w:val="00C0296A"/>
    <w:rsid w:val="00C10AA6"/>
    <w:rsid w:val="00CD3B92"/>
    <w:rsid w:val="00DD79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9F0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DD79F0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1">
    <w:name w:val="Light Shading1"/>
    <w:basedOn w:val="TableNormal"/>
    <w:uiPriority w:val="60"/>
    <w:rsid w:val="00DD79F0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DD79F0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D7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79F0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DD79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79F0"/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D79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79F0"/>
    <w:rPr>
      <w:color w:val="800080"/>
      <w:u w:val="single"/>
    </w:rPr>
  </w:style>
  <w:style w:type="paragraph" w:customStyle="1" w:styleId="xl63">
    <w:name w:val="xl63"/>
    <w:basedOn w:val="Normal"/>
    <w:rsid w:val="00DD79F0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4">
    <w:name w:val="xl64"/>
    <w:basedOn w:val="Normal"/>
    <w:rsid w:val="00DD79F0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semiHidden/>
    <w:rsid w:val="00DD79F0"/>
    <w:pPr>
      <w:spacing w:after="0" w:line="240" w:lineRule="auto"/>
    </w:pPr>
    <w:rPr>
      <w:rFonts w:ascii="Times New Roman" w:eastAsia="SimSun" w:hAnsi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DD79F0"/>
    <w:rPr>
      <w:rFonts w:ascii="Times New Roman" w:eastAsia="SimSun" w:hAnsi="Times New Roman" w:cs="Times New Roman"/>
      <w:sz w:val="20"/>
      <w:szCs w:val="20"/>
      <w:lang w:val="en-GB" w:eastAsia="zh-CN"/>
    </w:rPr>
  </w:style>
  <w:style w:type="paragraph" w:styleId="ListParagraph">
    <w:name w:val="List Paragraph"/>
    <w:basedOn w:val="Normal"/>
    <w:uiPriority w:val="34"/>
    <w:qFormat/>
    <w:rsid w:val="00DD79F0"/>
    <w:pPr>
      <w:ind w:left="720"/>
      <w:contextualSpacing/>
    </w:pPr>
  </w:style>
  <w:style w:type="table" w:customStyle="1" w:styleId="MediumList21">
    <w:name w:val="Medium List 21"/>
    <w:basedOn w:val="TableNormal"/>
    <w:uiPriority w:val="66"/>
    <w:rsid w:val="00CD3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0</Words>
  <Characters>5592</Characters>
  <Application>Microsoft Office Word</Application>
  <DocSecurity>0</DocSecurity>
  <Lines>46</Lines>
  <Paragraphs>13</Paragraphs>
  <ScaleCrop>false</ScaleCrop>
  <Company/>
  <LinksUpToDate>false</LinksUpToDate>
  <CharactersWithSpaces>65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f</dc:creator>
  <cp:keywords/>
  <dc:description/>
  <cp:lastModifiedBy>Wolff</cp:lastModifiedBy>
  <cp:revision>4</cp:revision>
  <dcterms:created xsi:type="dcterms:W3CDTF">2011-02-07T15:51:00Z</dcterms:created>
  <dcterms:modified xsi:type="dcterms:W3CDTF">2011-05-13T14:44:00Z</dcterms:modified>
</cp:coreProperties>
</file>